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5F060" w14:textId="3A90D965" w:rsidR="00AF4B6A" w:rsidRDefault="00AF4B6A" w:rsidP="00AF4B6A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kern w:val="2"/>
          <w:sz w:val="24"/>
          <w:szCs w:val="24"/>
          <w14:ligatures w14:val="standardContextual"/>
        </w:rPr>
      </w:pPr>
      <w:r w:rsidRPr="00AF4B6A">
        <w:rPr>
          <w:rFonts w:ascii="Times New Roman" w:hAnsi="Times New Roman" w:cs="Times New Roman"/>
          <w:b/>
          <w:kern w:val="2"/>
          <w:sz w:val="24"/>
          <w:szCs w:val="24"/>
          <w14:ligatures w14:val="standardContextual"/>
        </w:rPr>
        <w:t xml:space="preserve">Supplementary </w:t>
      </w:r>
      <w:r>
        <w:rPr>
          <w:rFonts w:ascii="Times New Roman" w:hAnsi="Times New Roman" w:cs="Times New Roman"/>
          <w:b/>
          <w:kern w:val="2"/>
          <w:sz w:val="24"/>
          <w:szCs w:val="24"/>
          <w14:ligatures w14:val="standardContextual"/>
        </w:rPr>
        <w:t>M</w:t>
      </w:r>
      <w:r w:rsidRPr="00AF4B6A">
        <w:rPr>
          <w:rFonts w:ascii="Times New Roman" w:hAnsi="Times New Roman" w:cs="Times New Roman"/>
          <w:b/>
          <w:kern w:val="2"/>
          <w:sz w:val="24"/>
          <w:szCs w:val="24"/>
          <w14:ligatures w14:val="standardContextual"/>
        </w:rPr>
        <w:t>aterials</w:t>
      </w:r>
    </w:p>
    <w:p w14:paraId="6BDD2005" w14:textId="77777777" w:rsidR="00AF4B6A" w:rsidRDefault="00AF4B6A" w:rsidP="00AF4B6A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kern w:val="2"/>
          <w:sz w:val="24"/>
          <w:szCs w:val="24"/>
          <w14:ligatures w14:val="standardContextual"/>
        </w:rPr>
      </w:pPr>
    </w:p>
    <w:p w14:paraId="3F194335" w14:textId="273E3362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5AF">
        <w:rPr>
          <w:rFonts w:ascii="Times New Roman" w:hAnsi="Times New Roman" w:cs="Times New Roman"/>
          <w:b/>
          <w:sz w:val="24"/>
          <w:szCs w:val="24"/>
        </w:rPr>
        <w:t>Table a.</w:t>
      </w:r>
      <w:r w:rsidRPr="000E2DA5">
        <w:rPr>
          <w:rFonts w:ascii="Times New Roman" w:hAnsi="Times New Roman" w:cs="Times New Roman"/>
          <w:sz w:val="24"/>
          <w:szCs w:val="24"/>
        </w:rPr>
        <w:t xml:space="preserve"> Section details of 6 storey FBD frame</w:t>
      </w:r>
    </w:p>
    <w:tbl>
      <w:tblPr>
        <w:tblW w:w="5224" w:type="pct"/>
        <w:tblLayout w:type="fixed"/>
        <w:tblLook w:val="04A0" w:firstRow="1" w:lastRow="0" w:firstColumn="1" w:lastColumn="0" w:noHBand="0" w:noVBand="1"/>
      </w:tblPr>
      <w:tblGrid>
        <w:gridCol w:w="602"/>
        <w:gridCol w:w="1348"/>
        <w:gridCol w:w="1342"/>
        <w:gridCol w:w="1051"/>
        <w:gridCol w:w="1571"/>
        <w:gridCol w:w="1106"/>
        <w:gridCol w:w="1448"/>
        <w:gridCol w:w="1301"/>
      </w:tblGrid>
      <w:tr w:rsidR="004643D9" w:rsidRPr="000E2DA5" w14:paraId="10F5BB01" w14:textId="77777777" w:rsidTr="002644A2">
        <w:trPr>
          <w:trHeight w:val="296"/>
        </w:trPr>
        <w:tc>
          <w:tcPr>
            <w:tcW w:w="3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27D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6EA1A6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4E04E34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2C90C5A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8FC93B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1CBB450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3A87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eam Section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647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Column Section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93F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xterior Column Sections</w:t>
            </w:r>
          </w:p>
        </w:tc>
      </w:tr>
      <w:tr w:rsidR="004643D9" w:rsidRPr="000E2DA5" w14:paraId="1B79C1EC" w14:textId="77777777" w:rsidTr="002644A2">
        <w:trPr>
          <w:trHeight w:val="879"/>
        </w:trPr>
        <w:tc>
          <w:tcPr>
            <w:tcW w:w="3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D42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BE4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6E2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  <w:p w14:paraId="10B06E6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 pt. 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8CFF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  <w:p w14:paraId="2A9E3EE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13E0AC9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t. 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FF6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071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0529A97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3FF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0165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34C5988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3D9" w:rsidRPr="000E2DA5" w14:paraId="32586D5C" w14:textId="77777777" w:rsidTr="002644A2">
        <w:trPr>
          <w:trHeight w:val="352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141C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14DD8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3A8B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D179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E561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99B9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253D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6EEE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4643D9" w:rsidRPr="000E2DA5" w14:paraId="32C5C805" w14:textId="77777777" w:rsidTr="002644A2">
        <w:trPr>
          <w:trHeight w:val="284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840E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8EDFF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3F9B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F2D7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809F4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B3E3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3F5CA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2A9B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4643D9" w:rsidRPr="000E2DA5" w14:paraId="183895CD" w14:textId="77777777" w:rsidTr="002644A2">
        <w:trPr>
          <w:trHeight w:val="142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728E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0A066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3A1D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560F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E5E11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8DE6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793EA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67F9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4643D9" w:rsidRPr="000E2DA5" w14:paraId="7E5B4C15" w14:textId="77777777" w:rsidTr="002644A2">
        <w:trPr>
          <w:trHeight w:val="142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78ED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8EF4B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EF5E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DA96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992E4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26EA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AAFFE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87D4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4643D9" w:rsidRPr="000E2DA5" w14:paraId="48219A18" w14:textId="77777777" w:rsidTr="002644A2">
        <w:trPr>
          <w:trHeight w:val="142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2B77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C62BF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1C91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B9AA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C977D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8997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F4B3B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F378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4643D9" w:rsidRPr="000E2DA5" w14:paraId="58B0AAC2" w14:textId="77777777" w:rsidTr="002644A2">
        <w:trPr>
          <w:trHeight w:val="142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16E1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88A33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99C4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CB42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37C84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C428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605DD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C575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14:paraId="0C93A6C0" w14:textId="77777777" w:rsidR="004643D9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770D82A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E073D">
        <w:rPr>
          <w:rFonts w:ascii="Times New Roman" w:hAnsi="Times New Roman" w:cs="Times New Roman"/>
          <w:b/>
          <w:sz w:val="24"/>
          <w:szCs w:val="24"/>
        </w:rPr>
        <w:t>Table b.</w:t>
      </w:r>
      <w:r w:rsidRPr="000E2DA5">
        <w:rPr>
          <w:rFonts w:ascii="Times New Roman" w:hAnsi="Times New Roman" w:cs="Times New Roman"/>
          <w:sz w:val="24"/>
          <w:szCs w:val="24"/>
        </w:rPr>
        <w:t xml:space="preserve"> Section details of 6 storey PBPD frame</w:t>
      </w:r>
    </w:p>
    <w:tbl>
      <w:tblPr>
        <w:tblW w:w="5256" w:type="pct"/>
        <w:tblLayout w:type="fixed"/>
        <w:tblLook w:val="04A0" w:firstRow="1" w:lastRow="0" w:firstColumn="1" w:lastColumn="0" w:noHBand="0" w:noVBand="1"/>
      </w:tblPr>
      <w:tblGrid>
        <w:gridCol w:w="601"/>
        <w:gridCol w:w="1355"/>
        <w:gridCol w:w="1351"/>
        <w:gridCol w:w="1058"/>
        <w:gridCol w:w="1581"/>
        <w:gridCol w:w="1115"/>
        <w:gridCol w:w="1457"/>
        <w:gridCol w:w="1311"/>
      </w:tblGrid>
      <w:tr w:rsidR="004643D9" w:rsidRPr="000E2DA5" w14:paraId="54585D1B" w14:textId="77777777" w:rsidTr="002644A2">
        <w:trPr>
          <w:trHeight w:val="451"/>
        </w:trPr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708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0E646B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3D333D8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71CD6C7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70C60E8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79293FD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213D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eam Sections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0BE2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Column Sections</w:t>
            </w:r>
          </w:p>
        </w:tc>
        <w:tc>
          <w:tcPr>
            <w:tcW w:w="1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D93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xterior Column Sections</w:t>
            </w:r>
          </w:p>
        </w:tc>
      </w:tr>
      <w:tr w:rsidR="004643D9" w:rsidRPr="000E2DA5" w14:paraId="58108D8F" w14:textId="77777777" w:rsidTr="002644A2">
        <w:trPr>
          <w:trHeight w:val="703"/>
        </w:trPr>
        <w:tc>
          <w:tcPr>
            <w:tcW w:w="3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8BE0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E2D7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306C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  <w:p w14:paraId="4E688E6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 pt. 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C24D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  <w:p w14:paraId="648F208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61DED61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t. 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344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6AF6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65E2E93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C52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1616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F11C71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3D9" w:rsidRPr="000E2DA5" w14:paraId="0531133E" w14:textId="77777777" w:rsidTr="002644A2">
        <w:trPr>
          <w:trHeight w:val="281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3819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6035A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65A4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201C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AFAA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F67F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4FDA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4822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4643D9" w:rsidRPr="000E2DA5" w14:paraId="6909D1E2" w14:textId="77777777" w:rsidTr="002644A2">
        <w:trPr>
          <w:trHeight w:val="22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BF0B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0D6E8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4E0D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1943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E0814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BBB6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E17D5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2566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4643D9" w:rsidRPr="000E2DA5" w14:paraId="04D8834E" w14:textId="77777777" w:rsidTr="002644A2">
        <w:trPr>
          <w:trHeight w:val="211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5BFD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5D74C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679D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D351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3AF3E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C778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726B4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B737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4643D9" w:rsidRPr="000E2DA5" w14:paraId="045E06BB" w14:textId="77777777" w:rsidTr="002644A2">
        <w:trPr>
          <w:trHeight w:val="113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2053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FF5D4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988F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9396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1B5E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30 X 43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3EEB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BA1B4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30 X 43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4639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4643D9" w:rsidRPr="000E2DA5" w14:paraId="3394AE7B" w14:textId="77777777" w:rsidTr="002644A2">
        <w:trPr>
          <w:trHeight w:val="113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4EA1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05F42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4A76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60FF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DEC3B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30 X 43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6B5D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7AF71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30 X 43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4F84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4643D9" w:rsidRPr="000E2DA5" w14:paraId="48B77E49" w14:textId="77777777" w:rsidTr="002644A2">
        <w:trPr>
          <w:trHeight w:val="113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6687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13926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3363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4489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822D9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30 X 43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CA89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7B95E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30 X 43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3510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</w:tbl>
    <w:p w14:paraId="42749814" w14:textId="77777777" w:rsidR="004643D9" w:rsidRPr="000E2DA5" w:rsidRDefault="004643D9" w:rsidP="004643D9">
      <w:pPr>
        <w:pStyle w:val="NoSpacing"/>
        <w:spacing w:line="276" w:lineRule="auto"/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</w:pPr>
    </w:p>
    <w:p w14:paraId="0DFAFDC7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5AF">
        <w:rPr>
          <w:rFonts w:ascii="Times New Roman" w:hAnsi="Times New Roman" w:cs="Times New Roman"/>
          <w:b/>
          <w:sz w:val="24"/>
          <w:szCs w:val="24"/>
        </w:rPr>
        <w:t>Table c.</w:t>
      </w:r>
      <w:r w:rsidRPr="000E2DA5">
        <w:rPr>
          <w:rFonts w:ascii="Times New Roman" w:hAnsi="Times New Roman" w:cs="Times New Roman"/>
          <w:sz w:val="24"/>
          <w:szCs w:val="24"/>
        </w:rPr>
        <w:t xml:space="preserve"> Section details of 6 storey MPBPD frame</w:t>
      </w:r>
    </w:p>
    <w:tbl>
      <w:tblPr>
        <w:tblW w:w="5263" w:type="pct"/>
        <w:tblLayout w:type="fixed"/>
        <w:tblLook w:val="04A0" w:firstRow="1" w:lastRow="0" w:firstColumn="1" w:lastColumn="0" w:noHBand="0" w:noVBand="1"/>
      </w:tblPr>
      <w:tblGrid>
        <w:gridCol w:w="604"/>
        <w:gridCol w:w="1358"/>
        <w:gridCol w:w="1350"/>
        <w:gridCol w:w="1063"/>
        <w:gridCol w:w="1583"/>
        <w:gridCol w:w="1114"/>
        <w:gridCol w:w="1459"/>
        <w:gridCol w:w="1311"/>
      </w:tblGrid>
      <w:tr w:rsidR="004643D9" w:rsidRPr="000E2DA5" w14:paraId="2831E941" w14:textId="77777777" w:rsidTr="002644A2">
        <w:trPr>
          <w:trHeight w:val="289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6BD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2C4324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4BC9D4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18F8F56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1EB9B0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66A74C3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47AD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eam Section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8F97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Column Section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7645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xterior Column Sections</w:t>
            </w:r>
          </w:p>
        </w:tc>
      </w:tr>
      <w:tr w:rsidR="004643D9" w:rsidRPr="000E2DA5" w14:paraId="3AF85CED" w14:textId="77777777" w:rsidTr="002644A2">
        <w:trPr>
          <w:trHeight w:val="603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1AB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7A0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9852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  <w:p w14:paraId="01E60EA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 pt. 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C15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  <w:p w14:paraId="30C5808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3DF812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t. 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4FB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1EA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6325C9D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DB4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5FA8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4CD8F9E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3D9" w:rsidRPr="000E2DA5" w14:paraId="164B1600" w14:textId="77777777" w:rsidTr="002644A2">
        <w:trPr>
          <w:trHeight w:val="242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1BE8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C7E18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36AE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A0E8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CBB6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ED84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CF96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8F92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4643D9" w:rsidRPr="000E2DA5" w14:paraId="44A940BC" w14:textId="77777777" w:rsidTr="002644A2">
        <w:trPr>
          <w:trHeight w:val="194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7C6C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B0C24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38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9709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1FC9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4336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F146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3DA90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50 X 35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A389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4643D9" w:rsidRPr="000E2DA5" w14:paraId="695A97E5" w14:textId="77777777" w:rsidTr="002644A2">
        <w:trPr>
          <w:trHeight w:val="180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5444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B8A19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D1E1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81D3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259E0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D0EE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A14D8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8ABF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643D9" w:rsidRPr="000E2DA5" w14:paraId="1232F146" w14:textId="77777777" w:rsidTr="002644A2">
        <w:trPr>
          <w:trHeight w:val="9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2129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111CD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CAEC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A3BD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75C93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552B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32392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00 X 4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65EE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643D9" w:rsidRPr="000E2DA5" w14:paraId="19480595" w14:textId="77777777" w:rsidTr="002644A2">
        <w:trPr>
          <w:trHeight w:val="9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ED6D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6573E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3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BAD9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084A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4DD70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50 X 4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00C9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2F51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50 X 4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702E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4643D9" w:rsidRPr="000E2DA5" w14:paraId="3D84EEAA" w14:textId="77777777" w:rsidTr="002644A2">
        <w:trPr>
          <w:trHeight w:val="9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AE38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C831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3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0719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34C4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F3361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50 X 4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DC29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CF700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450 X 4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98D7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</w:tbl>
    <w:p w14:paraId="2FC4C0D5" w14:textId="77777777" w:rsidR="004643D9" w:rsidRDefault="004643D9" w:rsidP="004643D9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A267363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5AF">
        <w:rPr>
          <w:rFonts w:ascii="Times New Roman" w:hAnsi="Times New Roman" w:cs="Times New Roman"/>
          <w:b/>
          <w:sz w:val="24"/>
          <w:szCs w:val="24"/>
        </w:rPr>
        <w:t>Table d.</w:t>
      </w:r>
      <w:r w:rsidRPr="000E2DA5">
        <w:rPr>
          <w:rFonts w:ascii="Times New Roman" w:hAnsi="Times New Roman" w:cs="Times New Roman"/>
          <w:sz w:val="24"/>
          <w:szCs w:val="24"/>
        </w:rPr>
        <w:t xml:space="preserve"> Section details of 12 storey FBD frame</w:t>
      </w:r>
    </w:p>
    <w:tbl>
      <w:tblPr>
        <w:tblW w:w="5107" w:type="pct"/>
        <w:tblLayout w:type="fixed"/>
        <w:tblLook w:val="04A0" w:firstRow="1" w:lastRow="0" w:firstColumn="1" w:lastColumn="0" w:noHBand="0" w:noVBand="1"/>
      </w:tblPr>
      <w:tblGrid>
        <w:gridCol w:w="588"/>
        <w:gridCol w:w="1318"/>
        <w:gridCol w:w="1312"/>
        <w:gridCol w:w="1028"/>
        <w:gridCol w:w="1536"/>
        <w:gridCol w:w="1081"/>
        <w:gridCol w:w="1415"/>
        <w:gridCol w:w="1272"/>
      </w:tblGrid>
      <w:tr w:rsidR="004643D9" w:rsidRPr="000E2DA5" w14:paraId="42F70AFF" w14:textId="77777777" w:rsidTr="002644A2">
        <w:trPr>
          <w:trHeight w:val="549"/>
        </w:trPr>
        <w:tc>
          <w:tcPr>
            <w:tcW w:w="3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65C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5BF0BD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1D37057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62D85F9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1D8361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7EA0E5F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29F4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eam Section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628E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Column Section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47B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xterior Column Sections</w:t>
            </w:r>
          </w:p>
        </w:tc>
      </w:tr>
      <w:tr w:rsidR="004643D9" w:rsidRPr="000E2DA5" w14:paraId="33181D78" w14:textId="77777777" w:rsidTr="002644A2">
        <w:trPr>
          <w:trHeight w:val="855"/>
        </w:trPr>
        <w:tc>
          <w:tcPr>
            <w:tcW w:w="3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DAD3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8D0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CC5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  <w:p w14:paraId="797119D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 pt. 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166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  <w:p w14:paraId="4F3AC65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1CD7A55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t. 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DD74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001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2D7D7D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D4A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E9E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3313DA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3D9" w:rsidRPr="000E2DA5" w14:paraId="2D47E417" w14:textId="77777777" w:rsidTr="002644A2">
        <w:trPr>
          <w:trHeight w:val="343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F559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F3694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9D5E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0D3D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BCAC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F0EC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7DED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D789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4643D9" w:rsidRPr="000E2DA5" w14:paraId="6A8455E2" w14:textId="77777777" w:rsidTr="002644A2">
        <w:trPr>
          <w:trHeight w:val="277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618C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F15CA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BCAF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5E88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556BF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C9B8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887DD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0602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4643D9" w:rsidRPr="000E2DA5" w14:paraId="3A1DB25B" w14:textId="77777777" w:rsidTr="002644A2">
        <w:trPr>
          <w:trHeight w:val="257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FAA0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8A89B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2DE5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7AE4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D5C65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7BF3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DE99B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CABF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4643D9" w:rsidRPr="000E2DA5" w14:paraId="4308DC9C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00EC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54F0C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579A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9BFF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85F93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76DD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FD419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A4D6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4643D9" w:rsidRPr="000E2DA5" w14:paraId="19854240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4253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15637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5789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000B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68275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B5ED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33786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F477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4643D9" w:rsidRPr="000E2DA5" w14:paraId="276CAB90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B568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44867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746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7739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395A5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AAAB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833D4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221E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4643D9" w:rsidRPr="000E2DA5" w14:paraId="7673154B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E6FB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1035A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79C7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A55A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659C8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28FE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C6846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333B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4643D9" w:rsidRPr="000E2DA5" w14:paraId="6A05EFF3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4D21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FC68F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29BF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58E2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9C001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CE8A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35DDC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AF5D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4643D9" w:rsidRPr="000E2DA5" w14:paraId="51633F82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33BF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B0EBF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85BA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04E6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8CF5F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4430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4BE53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4627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43D9" w:rsidRPr="000E2DA5" w14:paraId="3510FCFF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83FD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06A86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723D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731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1349D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3F0E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3DB22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91D2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43D9" w:rsidRPr="000E2DA5" w14:paraId="1C8D3F7E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69E9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BE425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50F9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45FA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46B2A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FBB5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02747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B934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43D9" w:rsidRPr="000E2DA5" w14:paraId="00606001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9898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AF030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4C3F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DD39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99FB1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1F7D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CE018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00 X 8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E16E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0C4FA490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668E381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5AF">
        <w:rPr>
          <w:rFonts w:ascii="Times New Roman" w:hAnsi="Times New Roman" w:cs="Times New Roman"/>
          <w:b/>
          <w:sz w:val="24"/>
          <w:szCs w:val="24"/>
        </w:rPr>
        <w:t>Table e.</w:t>
      </w:r>
      <w:r w:rsidRPr="000E2DA5">
        <w:rPr>
          <w:rFonts w:ascii="Times New Roman" w:hAnsi="Times New Roman" w:cs="Times New Roman"/>
          <w:sz w:val="24"/>
          <w:szCs w:val="24"/>
        </w:rPr>
        <w:t xml:space="preserve"> Section details of 12 storey PBPD frame</w:t>
      </w:r>
    </w:p>
    <w:tbl>
      <w:tblPr>
        <w:tblW w:w="5107" w:type="pct"/>
        <w:tblLayout w:type="fixed"/>
        <w:tblLook w:val="04A0" w:firstRow="1" w:lastRow="0" w:firstColumn="1" w:lastColumn="0" w:noHBand="0" w:noVBand="1"/>
      </w:tblPr>
      <w:tblGrid>
        <w:gridCol w:w="588"/>
        <w:gridCol w:w="1318"/>
        <w:gridCol w:w="1312"/>
        <w:gridCol w:w="1028"/>
        <w:gridCol w:w="1536"/>
        <w:gridCol w:w="1081"/>
        <w:gridCol w:w="1415"/>
        <w:gridCol w:w="1272"/>
      </w:tblGrid>
      <w:tr w:rsidR="004643D9" w:rsidRPr="000E2DA5" w14:paraId="142ECA06" w14:textId="77777777" w:rsidTr="002644A2">
        <w:trPr>
          <w:trHeight w:val="549"/>
        </w:trPr>
        <w:tc>
          <w:tcPr>
            <w:tcW w:w="3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C71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769F665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5C27254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64CCE0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2DC60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7B5F6DA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9AC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eam Section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2AE9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Column Section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FF9C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xterior Column Sections</w:t>
            </w:r>
          </w:p>
        </w:tc>
      </w:tr>
      <w:tr w:rsidR="004643D9" w:rsidRPr="000E2DA5" w14:paraId="6AD5DE7A" w14:textId="77777777" w:rsidTr="002644A2">
        <w:trPr>
          <w:trHeight w:val="855"/>
        </w:trPr>
        <w:tc>
          <w:tcPr>
            <w:tcW w:w="3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038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002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69A4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  <w:p w14:paraId="6ABA4B2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 pt. 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B09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  <w:p w14:paraId="1E9DC0B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4F6EBD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t. 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971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909D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0D4BD3A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7C7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DA4D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5458B99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3D9" w:rsidRPr="000E2DA5" w14:paraId="4C8608F8" w14:textId="77777777" w:rsidTr="002644A2">
        <w:trPr>
          <w:trHeight w:val="343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4E6B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D469E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E9D5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6690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7DCE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3508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5428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710A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39F7BD23" w14:textId="77777777" w:rsidTr="002644A2">
        <w:trPr>
          <w:trHeight w:val="277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2DE1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DE396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DB8C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599C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D8728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F8B9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8A660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8523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635C2BBD" w14:textId="77777777" w:rsidTr="002644A2">
        <w:trPr>
          <w:trHeight w:val="257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FAC6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269AB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AB63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C9A3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B4379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4B9D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1AA38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163B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7CC25DD6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6E8F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236C5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30 X 3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0636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254C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AB924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7F09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764E5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825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61968638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6DBF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8285D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5C93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55F1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EC8F2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C1B4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EE58A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C599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4643D9" w:rsidRPr="000E2DA5" w14:paraId="534224B0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7F64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A0A74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E880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4DBE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A49C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368E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7B9DB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D3EE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4643D9" w:rsidRPr="000E2DA5" w14:paraId="3D007F24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663C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AFB6F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A24F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954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5C35A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2F0B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59FE1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58F1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4643D9" w:rsidRPr="000E2DA5" w14:paraId="5F187617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A4A9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AD4E4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0496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C4E2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BE28C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FE7A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D7182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00 X 6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6A79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4643D9" w:rsidRPr="000E2DA5" w14:paraId="2DC9BFFA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7449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8E645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B31A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C65F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00016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2BC5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4108F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1A2A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643D9" w:rsidRPr="000E2DA5" w14:paraId="611EE4DB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6B57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FC28F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C4EF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D4AC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9A2B8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4AA3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82E77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6476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643D9" w:rsidRPr="000E2DA5" w14:paraId="0C061D9C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E91A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679E2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BCF6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199E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3954A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19E0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C93D9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C1D2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643D9" w:rsidRPr="000E2DA5" w14:paraId="0BE7F5D1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A9A0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E2D1E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B9E4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4D4D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358F3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45F1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81BA7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B6CC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p w14:paraId="5CCE1443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EC372A" w14:textId="77777777" w:rsidR="004643D9" w:rsidRDefault="004643D9" w:rsidP="004643D9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90D2484" w14:textId="77777777" w:rsidR="004643D9" w:rsidRDefault="004643D9" w:rsidP="004643D9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83EC920" w14:textId="77777777" w:rsidR="004643D9" w:rsidRDefault="004643D9" w:rsidP="004643D9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BB69D0D" w14:textId="77777777" w:rsidR="004643D9" w:rsidRPr="000E2DA5" w:rsidRDefault="004643D9" w:rsidP="004643D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f</w:t>
      </w:r>
      <w:r w:rsidRPr="000E2DA5">
        <w:rPr>
          <w:rFonts w:ascii="Times New Roman" w:hAnsi="Times New Roman" w:cs="Times New Roman"/>
          <w:b/>
          <w:sz w:val="24"/>
          <w:szCs w:val="24"/>
        </w:rPr>
        <w:t>.</w:t>
      </w:r>
      <w:r w:rsidRPr="000E2DA5">
        <w:rPr>
          <w:rFonts w:ascii="Times New Roman" w:hAnsi="Times New Roman" w:cs="Times New Roman"/>
          <w:sz w:val="24"/>
          <w:szCs w:val="24"/>
        </w:rPr>
        <w:t xml:space="preserve"> Section details of 12 storey MPBPD frame</w:t>
      </w:r>
    </w:p>
    <w:tbl>
      <w:tblPr>
        <w:tblW w:w="5107" w:type="pct"/>
        <w:tblLayout w:type="fixed"/>
        <w:tblLook w:val="04A0" w:firstRow="1" w:lastRow="0" w:firstColumn="1" w:lastColumn="0" w:noHBand="0" w:noVBand="1"/>
      </w:tblPr>
      <w:tblGrid>
        <w:gridCol w:w="588"/>
        <w:gridCol w:w="1392"/>
        <w:gridCol w:w="1238"/>
        <w:gridCol w:w="1028"/>
        <w:gridCol w:w="1536"/>
        <w:gridCol w:w="1081"/>
        <w:gridCol w:w="1415"/>
        <w:gridCol w:w="1272"/>
      </w:tblGrid>
      <w:tr w:rsidR="004643D9" w:rsidRPr="000E2DA5" w14:paraId="673AC8F9" w14:textId="77777777" w:rsidTr="002644A2">
        <w:trPr>
          <w:trHeight w:val="549"/>
        </w:trPr>
        <w:tc>
          <w:tcPr>
            <w:tcW w:w="3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E00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  <w:p w14:paraId="7AA734E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  <w:p w14:paraId="7BA473A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  <w:p w14:paraId="6EF4C3D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  <w:p w14:paraId="3F0B40D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  <w:p w14:paraId="2DC44C0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692E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eam Section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44E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Column Section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AA2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Exterior Column Sections</w:t>
            </w:r>
          </w:p>
        </w:tc>
      </w:tr>
      <w:tr w:rsidR="004643D9" w:rsidRPr="000E2DA5" w14:paraId="5B6308F9" w14:textId="77777777" w:rsidTr="002644A2">
        <w:trPr>
          <w:trHeight w:val="855"/>
        </w:trPr>
        <w:tc>
          <w:tcPr>
            <w:tcW w:w="3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EFB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DC62C7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ize (mm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4559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  <w:p w14:paraId="7973D6C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 pt. 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332C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  <w:p w14:paraId="51BF2B9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DF84E7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t. 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384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A56A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27AB5AD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82AC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m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E829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Steel</w:t>
            </w:r>
          </w:p>
          <w:p w14:paraId="6A83BFD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2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.</w:t>
            </w: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643D9" w:rsidRPr="000E2DA5" w14:paraId="4915CD9C" w14:textId="77777777" w:rsidTr="002644A2">
        <w:trPr>
          <w:trHeight w:val="343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C13F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75FC7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2202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7E70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6212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29E7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56E2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EC55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4643D9" w:rsidRPr="000E2DA5" w14:paraId="02DA5E15" w14:textId="77777777" w:rsidTr="002644A2">
        <w:trPr>
          <w:trHeight w:val="277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DB13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035E4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44631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B5EE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937D3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73F2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7FBB4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F638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4643D9" w:rsidRPr="000E2DA5" w14:paraId="0A9BF6F9" w14:textId="77777777" w:rsidTr="002644A2">
        <w:trPr>
          <w:trHeight w:val="257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800E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277D6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1CC7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D4C4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349E0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F690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8C2BE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BE20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4643D9" w:rsidRPr="000E2DA5" w14:paraId="65C1CD7E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E77D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2739B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50 X 4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EAC9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0588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A1F36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4DDD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BF45F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500 X 50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BEBC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4643D9" w:rsidRPr="000E2DA5" w14:paraId="3B269D3C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5598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795CF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FB13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F5EA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8E2EC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5CF3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0BC7B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9F48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5872BE56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AD77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D9EEA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5CD3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DBE0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30A5E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97D1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1FA9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71F9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47579077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CE01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2D3C4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D4D0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1B17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7299A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D203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4AA11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2125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0A75BBD6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E09C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DA34B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45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5425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013F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BA182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DB04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A0E71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650 X 6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E3FE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4643D9" w:rsidRPr="000E2DA5" w14:paraId="2190B90F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3C87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1DB719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6135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0177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301E0C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D7D9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C7CB6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39F3E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43D9" w:rsidRPr="000E2DA5" w14:paraId="24A8512D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83C61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D13D7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FCB1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FB29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C2EDE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E50D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E168A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7DEBA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43D9" w:rsidRPr="000E2DA5" w14:paraId="7922405B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EE963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8C6417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89A20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D9A4F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C5BCF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00C26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0F10A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DD00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43D9" w:rsidRPr="000E2DA5" w14:paraId="4195EB93" w14:textId="77777777" w:rsidTr="002644A2">
        <w:trPr>
          <w:trHeight w:val="139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BDC85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179EBB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300 X 5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1193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03B8D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196664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9EB48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442B0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850 X 8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2BD52" w14:textId="77777777" w:rsidR="004643D9" w:rsidRPr="000E2DA5" w:rsidRDefault="004643D9" w:rsidP="002644A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DA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2F7B38C0" w14:textId="77777777" w:rsidR="004643D9" w:rsidRPr="000E2DA5" w:rsidRDefault="004643D9" w:rsidP="004643D9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3CE921" w14:textId="77777777" w:rsidR="004643D9" w:rsidRPr="004F6876" w:rsidRDefault="004643D9" w:rsidP="004643D9">
      <w:pPr>
        <w:pStyle w:val="ListParagraph"/>
        <w:spacing w:line="276" w:lineRule="auto"/>
        <w:ind w:left="360"/>
        <w:rPr>
          <w:b/>
          <w:sz w:val="22"/>
          <w:szCs w:val="22"/>
          <w:lang w:val="en-US"/>
        </w:rPr>
      </w:pPr>
    </w:p>
    <w:p w14:paraId="2CC8667D" w14:textId="77777777" w:rsidR="00C35A26" w:rsidRDefault="00C35A26"/>
    <w:sectPr w:rsidR="00C35A26" w:rsidSect="00E55E5B">
      <w:footerReference w:type="default" r:id="rId6"/>
      <w:pgSz w:w="11906" w:h="16838"/>
      <w:pgMar w:top="1350" w:right="1286" w:bottom="1440" w:left="1260" w:header="709" w:footer="44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AD0B8" w14:textId="77777777" w:rsidR="00BB490C" w:rsidRDefault="00BB490C">
      <w:pPr>
        <w:spacing w:after="0" w:line="240" w:lineRule="auto"/>
      </w:pPr>
      <w:r>
        <w:separator/>
      </w:r>
    </w:p>
  </w:endnote>
  <w:endnote w:type="continuationSeparator" w:id="0">
    <w:p w14:paraId="60E34880" w14:textId="77777777" w:rsidR="00BB490C" w:rsidRDefault="00BB4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8680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C1248" w14:textId="77777777" w:rsidR="00000000" w:rsidRDefault="00000000" w:rsidP="00E55E5B">
        <w:pPr>
          <w:pStyle w:val="Footer"/>
        </w:pPr>
      </w:p>
      <w:p w14:paraId="1D5636B0" w14:textId="77777777" w:rsidR="00000000" w:rsidRDefault="004643D9" w:rsidP="00623F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5D4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1CCF3" w14:textId="77777777" w:rsidR="00BB490C" w:rsidRDefault="00BB490C">
      <w:pPr>
        <w:spacing w:after="0" w:line="240" w:lineRule="auto"/>
      </w:pPr>
      <w:r>
        <w:separator/>
      </w:r>
    </w:p>
  </w:footnote>
  <w:footnote w:type="continuationSeparator" w:id="0">
    <w:p w14:paraId="4A6CD655" w14:textId="77777777" w:rsidR="00BB490C" w:rsidRDefault="00BB4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3D9"/>
    <w:rsid w:val="00041ED0"/>
    <w:rsid w:val="004643D9"/>
    <w:rsid w:val="00635D4D"/>
    <w:rsid w:val="00944821"/>
    <w:rsid w:val="00AF4B6A"/>
    <w:rsid w:val="00BB490C"/>
    <w:rsid w:val="00C35A26"/>
    <w:rsid w:val="00D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F5BE3"/>
  <w15:chartTrackingRefBased/>
  <w15:docId w15:val="{26029C43-6633-45C6-823C-8675BDEE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3D9"/>
    <w:pPr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4821"/>
    <w:pPr>
      <w:keepNext/>
      <w:keepLines/>
      <w:spacing w:before="160" w:after="80"/>
      <w:jc w:val="left"/>
      <w:outlineLvl w:val="2"/>
    </w:pPr>
    <w:rPr>
      <w:rFonts w:eastAsiaTheme="majorEastAsia" w:cstheme="maj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4821"/>
    <w:rPr>
      <w:rFonts w:ascii="Times New Roman" w:eastAsiaTheme="majorEastAsia" w:hAnsi="Times New Roman" w:cstheme="majorBidi"/>
      <w:b/>
      <w:kern w:val="2"/>
      <w:sz w:val="24"/>
      <w:szCs w:val="28"/>
      <w14:ligatures w14:val="standardContextual"/>
    </w:rPr>
  </w:style>
  <w:style w:type="paragraph" w:styleId="ListParagraph">
    <w:name w:val="List Paragraph"/>
    <w:basedOn w:val="Normal"/>
    <w:uiPriority w:val="1"/>
    <w:qFormat/>
    <w:rsid w:val="004643D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rsid w:val="004643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3D9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NoSpacing">
    <w:name w:val="No Spacing"/>
    <w:link w:val="NoSpacingChar"/>
    <w:uiPriority w:val="1"/>
    <w:qFormat/>
    <w:rsid w:val="004643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64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Vtyas</dc:creator>
  <cp:keywords/>
  <dc:description/>
  <cp:lastModifiedBy>ANSARI ABDUALLAH</cp:lastModifiedBy>
  <cp:revision>3</cp:revision>
  <dcterms:created xsi:type="dcterms:W3CDTF">2026-03-19T09:52:00Z</dcterms:created>
  <dcterms:modified xsi:type="dcterms:W3CDTF">2026-03-19T10:16:00Z</dcterms:modified>
</cp:coreProperties>
</file>